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623962" w14:textId="77E5DD06" w:rsidR="005C6318" w:rsidRPr="005C6318" w:rsidRDefault="0053212E" w:rsidP="005C6318">
      <w:pPr>
        <w:pStyle w:val="Caption"/>
        <w:keepNext/>
        <w:rPr>
          <w:sz w:val="24"/>
          <w:szCs w:val="24"/>
        </w:rPr>
      </w:pPr>
      <w:r>
        <w:rPr>
          <w:sz w:val="24"/>
          <w:szCs w:val="24"/>
        </w:rPr>
        <w:t>Supplementary t</w:t>
      </w:r>
      <w:r w:rsidR="005C6318">
        <w:rPr>
          <w:sz w:val="24"/>
          <w:szCs w:val="24"/>
        </w:rPr>
        <w:t>able 1: Co-existing CLL/SLL and MM*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Table 1: Mayo Clinic Series of Co-existing CLL/SLL and MM"/>
      </w:tblPr>
      <w:tblGrid>
        <w:gridCol w:w="3438"/>
        <w:gridCol w:w="2160"/>
      </w:tblGrid>
      <w:tr w:rsidR="00EB64BB" w14:paraId="7CB3776B" w14:textId="77777777" w:rsidTr="00EB64BB">
        <w:tc>
          <w:tcPr>
            <w:tcW w:w="3438" w:type="dxa"/>
          </w:tcPr>
          <w:p w14:paraId="23401622" w14:textId="77777777" w:rsidR="00EB64BB" w:rsidRDefault="00EB64BB">
            <w:r>
              <w:t>Sequence of Diagnosis</w:t>
            </w:r>
          </w:p>
        </w:tc>
        <w:tc>
          <w:tcPr>
            <w:tcW w:w="2160" w:type="dxa"/>
          </w:tcPr>
          <w:p w14:paraId="6C9DCC4C" w14:textId="77777777" w:rsidR="00EB64BB" w:rsidRDefault="00EB64BB">
            <w:r>
              <w:t xml:space="preserve"># </w:t>
            </w:r>
            <w:proofErr w:type="gramStart"/>
            <w:r>
              <w:t>of</w:t>
            </w:r>
            <w:proofErr w:type="gramEnd"/>
            <w:r>
              <w:t xml:space="preserve"> patients (%)</w:t>
            </w:r>
          </w:p>
        </w:tc>
      </w:tr>
      <w:tr w:rsidR="00EB64BB" w14:paraId="16DF6DB8" w14:textId="77777777" w:rsidTr="00EB64BB">
        <w:tc>
          <w:tcPr>
            <w:tcW w:w="3438" w:type="dxa"/>
          </w:tcPr>
          <w:p w14:paraId="0BF92ECC" w14:textId="77777777" w:rsidR="00EB64BB" w:rsidRDefault="00EB64BB">
            <w:proofErr w:type="spellStart"/>
            <w:r>
              <w:t>Metachronous</w:t>
            </w:r>
            <w:proofErr w:type="spellEnd"/>
          </w:p>
        </w:tc>
        <w:tc>
          <w:tcPr>
            <w:tcW w:w="2160" w:type="dxa"/>
          </w:tcPr>
          <w:p w14:paraId="71850360" w14:textId="77777777" w:rsidR="00EB64BB" w:rsidRDefault="00EB64BB"/>
        </w:tc>
      </w:tr>
      <w:tr w:rsidR="00EB64BB" w14:paraId="2AC36051" w14:textId="77777777" w:rsidTr="00EB64BB">
        <w:tc>
          <w:tcPr>
            <w:tcW w:w="3438" w:type="dxa"/>
          </w:tcPr>
          <w:p w14:paraId="1480D86E" w14:textId="77777777" w:rsidR="00EB64BB" w:rsidRDefault="00EB64BB">
            <w:r>
              <w:t xml:space="preserve">   - CLL/SLL followed by MM</w:t>
            </w:r>
          </w:p>
        </w:tc>
        <w:tc>
          <w:tcPr>
            <w:tcW w:w="2160" w:type="dxa"/>
          </w:tcPr>
          <w:p w14:paraId="2DFBAA5C" w14:textId="77777777" w:rsidR="00EB64BB" w:rsidRDefault="00EB64BB">
            <w:r>
              <w:t>15 (53%)</w:t>
            </w:r>
          </w:p>
        </w:tc>
      </w:tr>
      <w:tr w:rsidR="00EB64BB" w14:paraId="13A6E087" w14:textId="77777777" w:rsidTr="00EB64BB">
        <w:tc>
          <w:tcPr>
            <w:tcW w:w="3438" w:type="dxa"/>
          </w:tcPr>
          <w:p w14:paraId="2452D58D" w14:textId="77777777" w:rsidR="00EB64BB" w:rsidRDefault="00EB64BB">
            <w:r>
              <w:t xml:space="preserve">   - MM followed by CLL/SLL</w:t>
            </w:r>
          </w:p>
        </w:tc>
        <w:tc>
          <w:tcPr>
            <w:tcW w:w="2160" w:type="dxa"/>
          </w:tcPr>
          <w:p w14:paraId="18D738B3" w14:textId="77777777" w:rsidR="00EB64BB" w:rsidRDefault="00EB64BB">
            <w:r>
              <w:t xml:space="preserve">   2 (8%)</w:t>
            </w:r>
          </w:p>
        </w:tc>
      </w:tr>
      <w:tr w:rsidR="00EB64BB" w14:paraId="5FA3D198" w14:textId="77777777" w:rsidTr="00EB64BB">
        <w:tc>
          <w:tcPr>
            <w:tcW w:w="3438" w:type="dxa"/>
          </w:tcPr>
          <w:p w14:paraId="0400690C" w14:textId="77777777" w:rsidR="00EB64BB" w:rsidRDefault="00EB64BB">
            <w:r>
              <w:t>Synchronous (CLL/SLL + MM)</w:t>
            </w:r>
          </w:p>
        </w:tc>
        <w:tc>
          <w:tcPr>
            <w:tcW w:w="2160" w:type="dxa"/>
          </w:tcPr>
          <w:p w14:paraId="1ECAA836" w14:textId="77777777" w:rsidR="00EB64BB" w:rsidRDefault="00EB64BB">
            <w:r>
              <w:t>11 (39%)</w:t>
            </w:r>
          </w:p>
        </w:tc>
      </w:tr>
      <w:tr w:rsidR="00EB64BB" w14:paraId="0C1CD704" w14:textId="77777777" w:rsidTr="00EB64BB">
        <w:tc>
          <w:tcPr>
            <w:tcW w:w="3438" w:type="dxa"/>
          </w:tcPr>
          <w:p w14:paraId="2AAC93FB" w14:textId="77777777" w:rsidR="00EB64BB" w:rsidRDefault="00EB64BB">
            <w:r>
              <w:t>Total</w:t>
            </w:r>
          </w:p>
        </w:tc>
        <w:tc>
          <w:tcPr>
            <w:tcW w:w="2160" w:type="dxa"/>
          </w:tcPr>
          <w:p w14:paraId="39B5BCE8" w14:textId="77777777" w:rsidR="00EB64BB" w:rsidRDefault="00EB64BB">
            <w:r>
              <w:t>28 (100%)</w:t>
            </w:r>
          </w:p>
        </w:tc>
      </w:tr>
    </w:tbl>
    <w:p w14:paraId="497179E9" w14:textId="77777777" w:rsidR="006519F9" w:rsidRDefault="005C6318">
      <w:r>
        <w:t>*</w:t>
      </w:r>
      <w:r w:rsidR="00EB64BB">
        <w:t>Data summarized from reference #1</w:t>
      </w:r>
    </w:p>
    <w:p w14:paraId="215EC819" w14:textId="77777777" w:rsidR="002C3F44" w:rsidRDefault="002C3F44">
      <w:r>
        <w:t>CLL/SLL: chronic lymphocytic leukemia/small lymphocytic lymphoma</w:t>
      </w:r>
    </w:p>
    <w:p w14:paraId="4C2F2280" w14:textId="77777777" w:rsidR="002C3F44" w:rsidRDefault="002C3F44">
      <w:r>
        <w:t>MM: multiple myeloma</w:t>
      </w:r>
      <w:bookmarkStart w:id="0" w:name="_GoBack"/>
      <w:bookmarkEnd w:id="0"/>
    </w:p>
    <w:sectPr w:rsidR="002C3F44" w:rsidSect="005C631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024379" w14:textId="77777777" w:rsidR="005C6318" w:rsidRDefault="005C6318" w:rsidP="005C6318">
      <w:r>
        <w:separator/>
      </w:r>
    </w:p>
  </w:endnote>
  <w:endnote w:type="continuationSeparator" w:id="0">
    <w:p w14:paraId="65FD15FC" w14:textId="77777777" w:rsidR="005C6318" w:rsidRDefault="005C6318" w:rsidP="005C6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4B63EA" w14:textId="77777777" w:rsidR="005C6318" w:rsidRDefault="005C6318" w:rsidP="005C6318">
      <w:r>
        <w:separator/>
      </w:r>
    </w:p>
  </w:footnote>
  <w:footnote w:type="continuationSeparator" w:id="0">
    <w:p w14:paraId="154EADE4" w14:textId="77777777" w:rsidR="005C6318" w:rsidRDefault="005C6318" w:rsidP="005C63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proofState w:spelling="clean" w:grammar="clean"/>
  <w:defaultTabStop w:val="720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4BB"/>
    <w:rsid w:val="002C3F44"/>
    <w:rsid w:val="0053212E"/>
    <w:rsid w:val="005C6318"/>
    <w:rsid w:val="006519F9"/>
    <w:rsid w:val="00EA3ED4"/>
    <w:rsid w:val="00EB6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C582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64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B64BB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631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6318"/>
  </w:style>
  <w:style w:type="paragraph" w:styleId="Footer">
    <w:name w:val="footer"/>
    <w:basedOn w:val="Normal"/>
    <w:link w:val="FooterChar"/>
    <w:uiPriority w:val="99"/>
    <w:unhideWhenUsed/>
    <w:rsid w:val="005C631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631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64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B64BB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631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6318"/>
  </w:style>
  <w:style w:type="paragraph" w:styleId="Footer">
    <w:name w:val="footer"/>
    <w:basedOn w:val="Normal"/>
    <w:link w:val="FooterChar"/>
    <w:uiPriority w:val="99"/>
    <w:unhideWhenUsed/>
    <w:rsid w:val="005C631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63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43ECF014-777E-9647-936B-1D266B4EB7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6</Characters>
  <Application>Microsoft Macintosh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d Alkatib</dc:creator>
  <cp:keywords/>
  <dc:description/>
  <cp:lastModifiedBy>Ayad Alkatib</cp:lastModifiedBy>
  <cp:revision>2</cp:revision>
  <dcterms:created xsi:type="dcterms:W3CDTF">2020-05-19T17:13:00Z</dcterms:created>
  <dcterms:modified xsi:type="dcterms:W3CDTF">2020-05-19T17:13:00Z</dcterms:modified>
</cp:coreProperties>
</file>